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0EAB4" w14:textId="65609B9B" w:rsidR="005D23B1" w:rsidRPr="00AC63B7" w:rsidRDefault="005D23B1" w:rsidP="005D23B1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orting Information File 1</w:t>
      </w:r>
      <w:r w:rsidRPr="00AC63B7">
        <w:rPr>
          <w:b/>
          <w:bCs/>
          <w:color w:val="000000" w:themeColor="text1"/>
        </w:rPr>
        <w:t xml:space="preserve"> </w:t>
      </w:r>
    </w:p>
    <w:p w14:paraId="30090197" w14:textId="77777777" w:rsidR="005D23B1" w:rsidRDefault="005D23B1" w:rsidP="005D23B1">
      <w:pPr>
        <w:rPr>
          <w:b/>
        </w:rPr>
      </w:pPr>
    </w:p>
    <w:p w14:paraId="648EBD9E" w14:textId="77777777" w:rsidR="005D23B1" w:rsidRPr="004755E6" w:rsidRDefault="005D23B1" w:rsidP="005D23B1">
      <w:pPr>
        <w:rPr>
          <w:b/>
        </w:rPr>
      </w:pPr>
      <w:r w:rsidRPr="004755E6">
        <w:rPr>
          <w:b/>
        </w:rPr>
        <w:t xml:space="preserve">Brief Background: </w:t>
      </w:r>
    </w:p>
    <w:p w14:paraId="530D4657" w14:textId="77777777" w:rsidR="005D23B1" w:rsidRPr="004755E6" w:rsidRDefault="005D23B1" w:rsidP="005D23B1">
      <w:pPr>
        <w:rPr>
          <w:b/>
        </w:rPr>
      </w:pPr>
    </w:p>
    <w:p w14:paraId="3F505FAE" w14:textId="77777777" w:rsidR="005D23B1" w:rsidRPr="004755E6" w:rsidRDefault="005D23B1" w:rsidP="005D23B1">
      <w:r w:rsidRPr="004755E6">
        <w:t xml:space="preserve">From 2017 to 2021, IBC has implemented the life skills program in classrooms in N’Djamena to increase knowledge and skills needed for healthy relationships, effective </w:t>
      </w:r>
      <w:proofErr w:type="gramStart"/>
      <w:r w:rsidRPr="004755E6">
        <w:t>communication</w:t>
      </w:r>
      <w:proofErr w:type="gramEnd"/>
      <w:r w:rsidRPr="004755E6">
        <w:t xml:space="preserve"> and responsible decision-making when it comes to HIV related risk, this intervention consisted in teaching life skills lessons through peer education in a holistic approach. This study aims to ascertain coverage, </w:t>
      </w:r>
      <w:proofErr w:type="gramStart"/>
      <w:r w:rsidRPr="004755E6">
        <w:t>perceptions</w:t>
      </w:r>
      <w:proofErr w:type="gramEnd"/>
      <w:r w:rsidRPr="004755E6">
        <w:t xml:space="preserve"> and </w:t>
      </w:r>
      <w:r w:rsidRPr="004755E6">
        <w:rPr>
          <w:bCs/>
        </w:rPr>
        <w:t>beliefs of the youth on HIV and AIDS, as well as understand the influences that may impact intentions to practice safer sex.</w:t>
      </w:r>
    </w:p>
    <w:p w14:paraId="09737B85" w14:textId="77777777" w:rsidR="005D23B1" w:rsidRPr="004755E6" w:rsidRDefault="005D23B1" w:rsidP="005D23B1"/>
    <w:p w14:paraId="2E56409C" w14:textId="77777777" w:rsidR="005D23B1" w:rsidRPr="004755E6" w:rsidRDefault="005D23B1" w:rsidP="005D23B1">
      <w:r w:rsidRPr="004755E6">
        <w:t xml:space="preserve">The study participants are the youth (aged 15-24) in both participating and non-participating high schools located in N’Djamena. These participants were selected randomly from the purposive list of participating and non-participating high schools in N’Djamena. </w:t>
      </w:r>
    </w:p>
    <w:p w14:paraId="3DF9695A" w14:textId="77777777" w:rsidR="005D23B1" w:rsidRPr="004755E6" w:rsidRDefault="005D23B1" w:rsidP="005D23B1"/>
    <w:p w14:paraId="244B82E1" w14:textId="77777777" w:rsidR="005D23B1" w:rsidRPr="004755E6" w:rsidRDefault="005D23B1" w:rsidP="005D23B1">
      <w:pPr>
        <w:jc w:val="center"/>
        <w:rPr>
          <w:b/>
        </w:rPr>
      </w:pPr>
      <w:r w:rsidRPr="004755E6">
        <w:rPr>
          <w:b/>
        </w:rPr>
        <w:t xml:space="preserve">Topic Guide </w:t>
      </w:r>
    </w:p>
    <w:p w14:paraId="7FE8BBC4" w14:textId="77777777" w:rsidR="005D23B1" w:rsidRPr="004755E6" w:rsidRDefault="005D23B1" w:rsidP="005D23B1"/>
    <w:p w14:paraId="1E7839BA" w14:textId="77777777" w:rsidR="005D23B1" w:rsidRPr="004755E6" w:rsidRDefault="005D23B1" w:rsidP="005D23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PMingLiU"/>
          <w:szCs w:val="22"/>
        </w:rPr>
      </w:pPr>
      <w:r w:rsidRPr="004755E6">
        <w:rPr>
          <w:rFonts w:eastAsia="PMingLiU"/>
          <w:szCs w:val="22"/>
        </w:rPr>
        <w:t xml:space="preserve">Hello, my name is…I am working with IBC on research that aims to learn more about HIV knowledge and self-efficacy among the youth in high schools in N’Djamena. I will be conducting a focus group discussion, which will last </w:t>
      </w:r>
      <w:r>
        <w:rPr>
          <w:rFonts w:eastAsia="PMingLiU"/>
          <w:szCs w:val="22"/>
        </w:rPr>
        <w:t>90-120</w:t>
      </w:r>
      <w:r w:rsidRPr="004755E6">
        <w:rPr>
          <w:rFonts w:eastAsia="PMingLiU"/>
          <w:szCs w:val="22"/>
        </w:rPr>
        <w:t xml:space="preserve"> minutes. Please refer to the consent form for more details. </w:t>
      </w:r>
    </w:p>
    <w:p w14:paraId="054B613A" w14:textId="77777777" w:rsidR="005D23B1" w:rsidRPr="004755E6" w:rsidRDefault="005D23B1" w:rsidP="005D23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PMingLiU"/>
          <w:szCs w:val="22"/>
        </w:rPr>
      </w:pPr>
    </w:p>
    <w:p w14:paraId="37DD9A94" w14:textId="77777777" w:rsidR="005D23B1" w:rsidRPr="004755E6" w:rsidRDefault="005D23B1" w:rsidP="005D23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="PMingLiU"/>
          <w:szCs w:val="22"/>
        </w:rPr>
      </w:pPr>
      <w:r w:rsidRPr="004755E6">
        <w:rPr>
          <w:rFonts w:eastAsia="PMingLiU"/>
          <w:szCs w:val="22"/>
        </w:rPr>
        <w:t>Consent Process</w:t>
      </w:r>
    </w:p>
    <w:p w14:paraId="4B7FF58F" w14:textId="77777777" w:rsidR="005D23B1" w:rsidRPr="004755E6" w:rsidRDefault="005D23B1" w:rsidP="005D23B1"/>
    <w:p w14:paraId="06FC47F8" w14:textId="77777777" w:rsidR="005D23B1" w:rsidRPr="004755E6" w:rsidRDefault="005D23B1" w:rsidP="005D23B1">
      <w:pPr>
        <w:pStyle w:val="ListParagraph"/>
        <w:numPr>
          <w:ilvl w:val="0"/>
          <w:numId w:val="1"/>
        </w:numPr>
      </w:pPr>
      <w:r w:rsidRPr="004755E6">
        <w:t xml:space="preserve">Please introduce </w:t>
      </w:r>
      <w:proofErr w:type="gramStart"/>
      <w:r w:rsidRPr="004755E6">
        <w:t>yourselv</w:t>
      </w:r>
      <w:r>
        <w:t>e</w:t>
      </w:r>
      <w:r w:rsidRPr="004755E6">
        <w:t>s</w:t>
      </w:r>
      <w:proofErr w:type="gramEnd"/>
      <w:r w:rsidRPr="004755E6">
        <w:t xml:space="preserve"> </w:t>
      </w:r>
    </w:p>
    <w:p w14:paraId="1761A07B" w14:textId="77777777" w:rsidR="005D23B1" w:rsidRDefault="005D23B1" w:rsidP="005D23B1">
      <w:pPr>
        <w:pStyle w:val="ListParagraph"/>
        <w:numPr>
          <w:ilvl w:val="1"/>
          <w:numId w:val="1"/>
        </w:numPr>
      </w:pPr>
      <w:r w:rsidRPr="004755E6">
        <w:t xml:space="preserve">Please share with us information about your high school and </w:t>
      </w:r>
      <w:proofErr w:type="gramStart"/>
      <w:r w:rsidRPr="004755E6">
        <w:t>class?</w:t>
      </w:r>
      <w:proofErr w:type="gramEnd"/>
      <w:r w:rsidRPr="004755E6">
        <w:t xml:space="preserve"> </w:t>
      </w:r>
    </w:p>
    <w:p w14:paraId="175648AE" w14:textId="77777777" w:rsidR="005D23B1" w:rsidRDefault="005D23B1" w:rsidP="005D23B1"/>
    <w:p w14:paraId="642F0550" w14:textId="77777777" w:rsidR="005D23B1" w:rsidRDefault="005D23B1" w:rsidP="005D23B1">
      <w:pPr>
        <w:pStyle w:val="ListParagraph"/>
        <w:numPr>
          <w:ilvl w:val="0"/>
          <w:numId w:val="1"/>
        </w:numPr>
      </w:pPr>
      <w:r>
        <w:t xml:space="preserve">What is the culture around dating? </w:t>
      </w:r>
    </w:p>
    <w:p w14:paraId="7AEBC08D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>Probe: At what age do young people start dating?</w:t>
      </w:r>
    </w:p>
    <w:p w14:paraId="4146D00B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 xml:space="preserve">Probe: How do young people select their partners? </w:t>
      </w:r>
    </w:p>
    <w:p w14:paraId="54A80259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 xml:space="preserve">Probe: What does dating involve? </w:t>
      </w:r>
    </w:p>
    <w:p w14:paraId="4C6EEDB1" w14:textId="77777777" w:rsidR="005D23B1" w:rsidRDefault="005D23B1" w:rsidP="005D23B1"/>
    <w:p w14:paraId="56A18594" w14:textId="77777777" w:rsidR="005D23B1" w:rsidRPr="001167D8" w:rsidRDefault="005D23B1" w:rsidP="005D23B1">
      <w:pPr>
        <w:pStyle w:val="ListParagraph"/>
        <w:numPr>
          <w:ilvl w:val="0"/>
          <w:numId w:val="1"/>
        </w:numPr>
      </w:pPr>
      <w:r>
        <w:t xml:space="preserve">How do young people talk about sex with their friends? </w:t>
      </w:r>
    </w:p>
    <w:p w14:paraId="0D8E5649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 xml:space="preserve">Probe: Do young women/men of your age talk about sex with friends? </w:t>
      </w:r>
    </w:p>
    <w:p w14:paraId="2890E7FE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 xml:space="preserve">Probe: How do women/men of your age talk about it? </w:t>
      </w:r>
    </w:p>
    <w:p w14:paraId="5A20BAF6" w14:textId="77777777" w:rsidR="005D23B1" w:rsidRDefault="005D23B1" w:rsidP="005D23B1"/>
    <w:p w14:paraId="34B15858" w14:textId="77777777" w:rsidR="005D23B1" w:rsidRDefault="005D23B1" w:rsidP="005D23B1">
      <w:pPr>
        <w:pStyle w:val="ListParagraph"/>
        <w:numPr>
          <w:ilvl w:val="0"/>
          <w:numId w:val="1"/>
        </w:numPr>
      </w:pPr>
      <w:r>
        <w:t xml:space="preserve">Whom or what do young people rely on for information? </w:t>
      </w:r>
    </w:p>
    <w:p w14:paraId="1296EDCE" w14:textId="77777777" w:rsidR="005D23B1" w:rsidRPr="00122E0D" w:rsidRDefault="005D23B1" w:rsidP="005D23B1">
      <w:pPr>
        <w:pStyle w:val="ListParagraph"/>
        <w:rPr>
          <w:i/>
          <w:iCs/>
        </w:rPr>
      </w:pPr>
      <w:r>
        <w:rPr>
          <w:i/>
          <w:iCs/>
        </w:rPr>
        <w:t xml:space="preserve">School sex education (where provided) </w:t>
      </w:r>
    </w:p>
    <w:p w14:paraId="432DB667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 xml:space="preserve">Probe: How do you feel about the sex education that is provided in school? </w:t>
      </w:r>
    </w:p>
    <w:p w14:paraId="4BBB5A98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 xml:space="preserve">Probe: To what extent has your knowledge changed </w:t>
      </w:r>
      <w:proofErr w:type="gramStart"/>
      <w:r>
        <w:t>as a result of</w:t>
      </w:r>
      <w:proofErr w:type="gramEnd"/>
      <w:r>
        <w:t xml:space="preserve"> the IBC project?</w:t>
      </w:r>
    </w:p>
    <w:p w14:paraId="6D8F5681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>Probe: How could it be improved upon?</w:t>
      </w:r>
    </w:p>
    <w:p w14:paraId="2EF6722C" w14:textId="77777777" w:rsidR="005D23B1" w:rsidRDefault="005D23B1" w:rsidP="005D23B1">
      <w:pPr>
        <w:pStyle w:val="ListParagraph"/>
        <w:rPr>
          <w:i/>
          <w:iCs/>
        </w:rPr>
      </w:pPr>
      <w:r>
        <w:rPr>
          <w:i/>
          <w:iCs/>
        </w:rPr>
        <w:t xml:space="preserve">School sex education (where not provided) </w:t>
      </w:r>
    </w:p>
    <w:p w14:paraId="3F86DD9F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lastRenderedPageBreak/>
        <w:t xml:space="preserve">Probe: How do you feel about school teaching young people like yourselves about relationships, </w:t>
      </w:r>
      <w:proofErr w:type="gramStart"/>
      <w:r>
        <w:t>sex</w:t>
      </w:r>
      <w:proofErr w:type="gramEnd"/>
      <w:r>
        <w:t xml:space="preserve"> and contraception? </w:t>
      </w:r>
    </w:p>
    <w:p w14:paraId="33F0FC39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>Probe: Do you think young people would find the introduction of classes on sexual issues useful?</w:t>
      </w:r>
    </w:p>
    <w:p w14:paraId="3F08D9EB" w14:textId="77777777" w:rsidR="005D23B1" w:rsidRPr="004755E6" w:rsidRDefault="005D23B1" w:rsidP="005D23B1"/>
    <w:p w14:paraId="519CE396" w14:textId="77777777" w:rsidR="005D23B1" w:rsidRPr="004755E6" w:rsidRDefault="005D23B1" w:rsidP="005D23B1">
      <w:pPr>
        <w:pStyle w:val="ListParagraph"/>
        <w:numPr>
          <w:ilvl w:val="0"/>
          <w:numId w:val="1"/>
        </w:numPr>
      </w:pPr>
      <w:r w:rsidRPr="004755E6">
        <w:t xml:space="preserve">What do you know about HIV/AIDS? </w:t>
      </w:r>
    </w:p>
    <w:p w14:paraId="0AD3DBD2" w14:textId="77777777" w:rsidR="005D23B1" w:rsidRDefault="005D23B1" w:rsidP="005D23B1">
      <w:pPr>
        <w:pStyle w:val="ListParagraph"/>
        <w:numPr>
          <w:ilvl w:val="1"/>
          <w:numId w:val="1"/>
        </w:numPr>
      </w:pPr>
      <w:r w:rsidRPr="004755E6">
        <w:t xml:space="preserve">Probe: </w:t>
      </w:r>
      <w:r>
        <w:t xml:space="preserve">What is HIV/AIDS? </w:t>
      </w:r>
    </w:p>
    <w:p w14:paraId="7CA4B118" w14:textId="77777777" w:rsidR="005D23B1" w:rsidRPr="004755E6" w:rsidRDefault="005D23B1" w:rsidP="005D23B1">
      <w:pPr>
        <w:pStyle w:val="ListParagraph"/>
        <w:numPr>
          <w:ilvl w:val="1"/>
          <w:numId w:val="1"/>
        </w:numPr>
      </w:pPr>
      <w:r>
        <w:t xml:space="preserve">Probe: </w:t>
      </w:r>
      <w:r w:rsidRPr="004755E6">
        <w:t>How is HIV/AIDS transmitted?</w:t>
      </w:r>
    </w:p>
    <w:p w14:paraId="552AF38F" w14:textId="77777777" w:rsidR="005D23B1" w:rsidRDefault="005D23B1" w:rsidP="005D23B1">
      <w:pPr>
        <w:pStyle w:val="ListParagraph"/>
        <w:numPr>
          <w:ilvl w:val="1"/>
          <w:numId w:val="1"/>
        </w:numPr>
      </w:pPr>
      <w:r w:rsidRPr="004755E6">
        <w:t>Probe: What are the symptoms of this disease?</w:t>
      </w:r>
    </w:p>
    <w:p w14:paraId="6BCE88F1" w14:textId="77777777" w:rsidR="005D23B1" w:rsidRDefault="005D23B1" w:rsidP="005D23B1"/>
    <w:p w14:paraId="6D687724" w14:textId="77777777" w:rsidR="005D23B1" w:rsidRPr="004755E6" w:rsidRDefault="005D23B1" w:rsidP="005D23B1">
      <w:pPr>
        <w:pStyle w:val="ListParagraph"/>
        <w:numPr>
          <w:ilvl w:val="0"/>
          <w:numId w:val="1"/>
        </w:numPr>
      </w:pPr>
      <w:r>
        <w:t xml:space="preserve">How do young people of your age usually find out about relationships, </w:t>
      </w:r>
      <w:proofErr w:type="gramStart"/>
      <w:r>
        <w:t>sex</w:t>
      </w:r>
      <w:proofErr w:type="gramEnd"/>
      <w:r>
        <w:t xml:space="preserve"> and contraception? </w:t>
      </w:r>
    </w:p>
    <w:p w14:paraId="5BAF8801" w14:textId="77777777" w:rsidR="005D23B1" w:rsidRDefault="005D23B1" w:rsidP="005D23B1">
      <w:pPr>
        <w:pStyle w:val="ListParagraph"/>
        <w:numPr>
          <w:ilvl w:val="1"/>
          <w:numId w:val="1"/>
        </w:numPr>
      </w:pPr>
      <w:r w:rsidRPr="004755E6">
        <w:t>Probe: Who shaped your beliefs on HIV/AIDS?</w:t>
      </w:r>
    </w:p>
    <w:p w14:paraId="780165CD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 xml:space="preserve">Probe: Whom or what do young people rely on for information? </w:t>
      </w:r>
    </w:p>
    <w:p w14:paraId="68AB68B3" w14:textId="77777777" w:rsidR="005D23B1" w:rsidRDefault="005D23B1" w:rsidP="005D23B1"/>
    <w:p w14:paraId="12DC8534" w14:textId="77777777" w:rsidR="005D23B1" w:rsidRDefault="005D23B1" w:rsidP="005D23B1">
      <w:pPr>
        <w:pStyle w:val="ListParagraph"/>
        <w:numPr>
          <w:ilvl w:val="0"/>
          <w:numId w:val="1"/>
        </w:numPr>
      </w:pPr>
      <w:r>
        <w:t xml:space="preserve">What are risky behaviors related to HIV/AIDS? </w:t>
      </w:r>
      <w:r w:rsidRPr="004755E6">
        <w:t xml:space="preserve">If person does not know what risk behavior is, explain that is mainly about sexual activities without a condom). </w:t>
      </w:r>
    </w:p>
    <w:p w14:paraId="30EEDE21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>Probe: To what extent do you think that people of your age take risks of any sort during sex?</w:t>
      </w:r>
    </w:p>
    <w:p w14:paraId="56CC6158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>Probe: Are young people more worried or concerned about pregnancy or HIV/AIDS or other STIs?</w:t>
      </w:r>
    </w:p>
    <w:p w14:paraId="79BF4023" w14:textId="77777777" w:rsidR="005D23B1" w:rsidRDefault="005D23B1" w:rsidP="005D23B1">
      <w:pPr>
        <w:pStyle w:val="ListParagraph"/>
        <w:ind w:left="1440"/>
      </w:pPr>
    </w:p>
    <w:p w14:paraId="390C7062" w14:textId="77777777" w:rsidR="005D23B1" w:rsidRDefault="005D23B1" w:rsidP="005D23B1">
      <w:pPr>
        <w:pStyle w:val="ListParagraph"/>
        <w:numPr>
          <w:ilvl w:val="0"/>
          <w:numId w:val="1"/>
        </w:numPr>
      </w:pPr>
      <w:r w:rsidRPr="004755E6">
        <w:t xml:space="preserve">How can you do to prevent HIV/AIDS? </w:t>
      </w:r>
    </w:p>
    <w:p w14:paraId="2D402835" w14:textId="77777777" w:rsidR="005D23B1" w:rsidRPr="00122E0D" w:rsidRDefault="005D23B1" w:rsidP="005D23B1">
      <w:pPr>
        <w:pStyle w:val="ListParagraph"/>
        <w:rPr>
          <w:i/>
          <w:iCs/>
        </w:rPr>
      </w:pPr>
      <w:r>
        <w:rPr>
          <w:i/>
          <w:iCs/>
        </w:rPr>
        <w:t xml:space="preserve">Risk prevention </w:t>
      </w:r>
    </w:p>
    <w:p w14:paraId="11535379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 xml:space="preserve">Probe: What are the ways in which you can prevent HIV/AIDS transmission? </w:t>
      </w:r>
    </w:p>
    <w:p w14:paraId="44B5F0BE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>Probe: Who should be responsible for protecting against any risk during sex?</w:t>
      </w:r>
    </w:p>
    <w:p w14:paraId="12E1942D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 xml:space="preserve">Probe: What does safe sex mean to young people? </w:t>
      </w:r>
    </w:p>
    <w:p w14:paraId="72FE2C14" w14:textId="77777777" w:rsidR="005D23B1" w:rsidRPr="00622BA5" w:rsidRDefault="005D23B1" w:rsidP="005D23B1">
      <w:pPr>
        <w:pStyle w:val="ListParagraph"/>
        <w:numPr>
          <w:ilvl w:val="1"/>
          <w:numId w:val="1"/>
        </w:numPr>
      </w:pPr>
      <w:r>
        <w:t xml:space="preserve">Probe: How do young people feel talking about contraception with partners? </w:t>
      </w:r>
    </w:p>
    <w:p w14:paraId="1BEE0224" w14:textId="77777777" w:rsidR="005D23B1" w:rsidRPr="00622BA5" w:rsidRDefault="005D23B1" w:rsidP="005D23B1">
      <w:pPr>
        <w:pStyle w:val="ListParagraph"/>
        <w:rPr>
          <w:i/>
          <w:iCs/>
        </w:rPr>
      </w:pPr>
      <w:r>
        <w:rPr>
          <w:i/>
          <w:iCs/>
        </w:rPr>
        <w:t xml:space="preserve">Condoms </w:t>
      </w:r>
    </w:p>
    <w:p w14:paraId="14D4D0C2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 xml:space="preserve">Probe: What do young people think about condoms? </w:t>
      </w:r>
    </w:p>
    <w:p w14:paraId="4359665D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 xml:space="preserve">Probe: Where do young men and women generally obtain their condoms from? </w:t>
      </w:r>
    </w:p>
    <w:p w14:paraId="57B8C6FD" w14:textId="77777777" w:rsidR="005D23B1" w:rsidRPr="00622BA5" w:rsidRDefault="005D23B1" w:rsidP="005D23B1">
      <w:pPr>
        <w:pStyle w:val="ListParagraph"/>
        <w:numPr>
          <w:ilvl w:val="1"/>
          <w:numId w:val="1"/>
        </w:numPr>
      </w:pPr>
      <w:r>
        <w:t>Probe: What do you think would make people of your age adopt “safe sex” practices?</w:t>
      </w:r>
    </w:p>
    <w:p w14:paraId="66B6C381" w14:textId="77777777" w:rsidR="005D23B1" w:rsidRPr="00122E0D" w:rsidRDefault="005D23B1" w:rsidP="005D23B1">
      <w:pPr>
        <w:ind w:firstLine="720"/>
        <w:rPr>
          <w:i/>
          <w:iCs/>
        </w:rPr>
      </w:pPr>
      <w:proofErr w:type="spellStart"/>
      <w:r>
        <w:rPr>
          <w:i/>
          <w:iCs/>
        </w:rPr>
        <w:t>PrEP</w:t>
      </w:r>
      <w:proofErr w:type="spellEnd"/>
    </w:p>
    <w:p w14:paraId="0C7725C6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 xml:space="preserve">Probe: What do you know about </w:t>
      </w:r>
      <w:proofErr w:type="spellStart"/>
      <w:r>
        <w:t>PrEP</w:t>
      </w:r>
      <w:proofErr w:type="spellEnd"/>
      <w:r>
        <w:t xml:space="preserve">? </w:t>
      </w:r>
    </w:p>
    <w:p w14:paraId="51F0E4B6" w14:textId="77777777" w:rsidR="005D23B1" w:rsidRDefault="005D23B1" w:rsidP="005D23B1">
      <w:pPr>
        <w:pStyle w:val="ListParagraph"/>
        <w:ind w:left="1440"/>
      </w:pPr>
      <w:r>
        <w:t xml:space="preserve">Probe: In what ways have young people been getting hold of </w:t>
      </w:r>
      <w:proofErr w:type="spellStart"/>
      <w:r>
        <w:t>PrEP</w:t>
      </w:r>
      <w:proofErr w:type="spellEnd"/>
      <w:r>
        <w:t>?</w:t>
      </w:r>
    </w:p>
    <w:p w14:paraId="2182F468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 xml:space="preserve">Probe: Are there other ways that people are obtaining </w:t>
      </w:r>
      <w:proofErr w:type="spellStart"/>
      <w:r>
        <w:t>PrEP</w:t>
      </w:r>
      <w:proofErr w:type="spellEnd"/>
      <w:r>
        <w:t xml:space="preserve">? </w:t>
      </w:r>
    </w:p>
    <w:p w14:paraId="37E70EE7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 xml:space="preserve">Probe: How did you find information about </w:t>
      </w:r>
      <w:proofErr w:type="spellStart"/>
      <w:r>
        <w:t>PrEP</w:t>
      </w:r>
      <w:proofErr w:type="spellEnd"/>
      <w:r>
        <w:t>?</w:t>
      </w:r>
    </w:p>
    <w:p w14:paraId="36337495" w14:textId="77777777" w:rsidR="005D23B1" w:rsidRPr="00F17DFC" w:rsidRDefault="005D23B1" w:rsidP="005D23B1">
      <w:pPr>
        <w:ind w:firstLine="720"/>
        <w:rPr>
          <w:i/>
          <w:iCs/>
        </w:rPr>
      </w:pPr>
      <w:r>
        <w:rPr>
          <w:i/>
          <w:iCs/>
        </w:rPr>
        <w:t xml:space="preserve">Abstinence </w:t>
      </w:r>
    </w:p>
    <w:p w14:paraId="6F0C4899" w14:textId="77777777" w:rsidR="005D23B1" w:rsidRDefault="005D23B1" w:rsidP="005D23B1">
      <w:pPr>
        <w:pStyle w:val="ListParagraph"/>
        <w:numPr>
          <w:ilvl w:val="0"/>
          <w:numId w:val="2"/>
        </w:numPr>
      </w:pPr>
      <w:r>
        <w:t xml:space="preserve">Probe: Do young people of your age are actively abstaining from having sex? </w:t>
      </w:r>
    </w:p>
    <w:p w14:paraId="454A18EE" w14:textId="77777777" w:rsidR="005D23B1" w:rsidRDefault="005D23B1" w:rsidP="005D23B1">
      <w:pPr>
        <w:pStyle w:val="ListParagraph"/>
        <w:numPr>
          <w:ilvl w:val="1"/>
          <w:numId w:val="2"/>
        </w:numPr>
      </w:pPr>
      <w:r>
        <w:t xml:space="preserve">Probe: Is abstinence actively promoted? </w:t>
      </w:r>
    </w:p>
    <w:p w14:paraId="46AB4C56" w14:textId="77777777" w:rsidR="005D23B1" w:rsidRDefault="005D23B1" w:rsidP="005D23B1">
      <w:pPr>
        <w:ind w:left="1800"/>
      </w:pPr>
      <w:r>
        <w:t xml:space="preserve">IF NOT, ask questions around reasons for having sex: </w:t>
      </w:r>
    </w:p>
    <w:p w14:paraId="349C4BF8" w14:textId="77777777" w:rsidR="005D23B1" w:rsidRDefault="005D23B1" w:rsidP="005D23B1">
      <w:pPr>
        <w:pStyle w:val="ListParagraph"/>
        <w:numPr>
          <w:ilvl w:val="2"/>
          <w:numId w:val="2"/>
        </w:numPr>
      </w:pPr>
      <w:r>
        <w:t xml:space="preserve">Probe: Why do you think women/men of your age have sex? </w:t>
      </w:r>
    </w:p>
    <w:p w14:paraId="6B1B42EE" w14:textId="77777777" w:rsidR="005D23B1" w:rsidRDefault="005D23B1" w:rsidP="005D23B1">
      <w:pPr>
        <w:pStyle w:val="ListParagraph"/>
        <w:numPr>
          <w:ilvl w:val="3"/>
          <w:numId w:val="2"/>
        </w:numPr>
      </w:pPr>
      <w:r>
        <w:t>Probe: What do you think they get out of it?</w:t>
      </w:r>
    </w:p>
    <w:p w14:paraId="0FE39C80" w14:textId="77777777" w:rsidR="005D23B1" w:rsidRDefault="005D23B1" w:rsidP="005D23B1">
      <w:pPr>
        <w:pStyle w:val="ListParagraph"/>
        <w:numPr>
          <w:ilvl w:val="3"/>
          <w:numId w:val="2"/>
        </w:numPr>
      </w:pPr>
      <w:r>
        <w:lastRenderedPageBreak/>
        <w:t xml:space="preserve">Probe: What do you think it means to them? </w:t>
      </w:r>
    </w:p>
    <w:p w14:paraId="29F78D87" w14:textId="77777777" w:rsidR="005D23B1" w:rsidRDefault="005D23B1" w:rsidP="005D23B1"/>
    <w:p w14:paraId="18FD4245" w14:textId="77777777" w:rsidR="005D23B1" w:rsidRDefault="005D23B1" w:rsidP="005D23B1">
      <w:pPr>
        <w:pStyle w:val="ListParagraph"/>
        <w:numPr>
          <w:ilvl w:val="0"/>
          <w:numId w:val="1"/>
        </w:numPr>
      </w:pPr>
      <w:r>
        <w:t xml:space="preserve">How do young men/women usually find out about services (health </w:t>
      </w:r>
      <w:proofErr w:type="spellStart"/>
      <w:r>
        <w:t>centres</w:t>
      </w:r>
      <w:proofErr w:type="spellEnd"/>
      <w:r>
        <w:t>, young clubs, organizations)?</w:t>
      </w:r>
    </w:p>
    <w:p w14:paraId="46E41CD2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>Probe: Can you list for me all the places and people young people are able to talk to find out about sex, contraception, STIs?</w:t>
      </w:r>
    </w:p>
    <w:p w14:paraId="38327044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 xml:space="preserve">Probe: Do young men and women of your age visit the local services for contraception and sexual health advice? </w:t>
      </w:r>
    </w:p>
    <w:p w14:paraId="0209C197" w14:textId="77777777" w:rsidR="005D23B1" w:rsidRDefault="005D23B1" w:rsidP="005D23B1">
      <w:pPr>
        <w:pStyle w:val="ListParagraph"/>
        <w:numPr>
          <w:ilvl w:val="2"/>
          <w:numId w:val="1"/>
        </w:numPr>
      </w:pPr>
      <w:r>
        <w:t xml:space="preserve">IF YES, </w:t>
      </w:r>
    </w:p>
    <w:p w14:paraId="4B546C03" w14:textId="77777777" w:rsidR="005D23B1" w:rsidRDefault="005D23B1" w:rsidP="005D23B1">
      <w:pPr>
        <w:pStyle w:val="ListParagraph"/>
        <w:numPr>
          <w:ilvl w:val="3"/>
          <w:numId w:val="1"/>
        </w:numPr>
      </w:pPr>
      <w:r>
        <w:t>Probe: Why do young men/women usually attend services?</w:t>
      </w:r>
    </w:p>
    <w:p w14:paraId="00C084BD" w14:textId="77777777" w:rsidR="005D23B1" w:rsidRDefault="005D23B1" w:rsidP="005D23B1">
      <w:pPr>
        <w:pStyle w:val="ListParagraph"/>
        <w:numPr>
          <w:ilvl w:val="3"/>
          <w:numId w:val="1"/>
        </w:numPr>
      </w:pPr>
      <w:r>
        <w:t>Probe: Is there anything that would stop young people from going?</w:t>
      </w:r>
    </w:p>
    <w:p w14:paraId="74B10260" w14:textId="77777777" w:rsidR="005D23B1" w:rsidRDefault="005D23B1" w:rsidP="005D23B1">
      <w:pPr>
        <w:pStyle w:val="ListParagraph"/>
        <w:ind w:left="2880"/>
      </w:pPr>
    </w:p>
    <w:p w14:paraId="45B51429" w14:textId="77777777" w:rsidR="005D23B1" w:rsidRDefault="005D23B1" w:rsidP="005D23B1">
      <w:pPr>
        <w:pStyle w:val="ListParagraph"/>
        <w:numPr>
          <w:ilvl w:val="0"/>
          <w:numId w:val="1"/>
        </w:numPr>
      </w:pPr>
      <w:r>
        <w:t xml:space="preserve">What do you think are the most important features of a sexual health service for young people? </w:t>
      </w:r>
    </w:p>
    <w:p w14:paraId="4ED354DE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 xml:space="preserve">Probe: Are there differences in the needs of young men and women? </w:t>
      </w:r>
    </w:p>
    <w:p w14:paraId="1C6B98AD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 xml:space="preserve">Probe: Where do you think people’s sexual health services should be held (location)? </w:t>
      </w:r>
    </w:p>
    <w:p w14:paraId="66CCD806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>Probe: Who should provide the information and advice?</w:t>
      </w:r>
    </w:p>
    <w:p w14:paraId="5B883A57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>Probe: How do you think the services in your locality could be improved upon?</w:t>
      </w:r>
    </w:p>
    <w:p w14:paraId="1433057B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>Probe: What do you think are the best ways of advertising and promoting services?</w:t>
      </w:r>
    </w:p>
    <w:p w14:paraId="04660C6A" w14:textId="77777777" w:rsidR="005D23B1" w:rsidRDefault="005D23B1" w:rsidP="005D23B1">
      <w:pPr>
        <w:pStyle w:val="ListParagraph"/>
        <w:numPr>
          <w:ilvl w:val="1"/>
          <w:numId w:val="1"/>
        </w:numPr>
      </w:pPr>
      <w:r>
        <w:t xml:space="preserve">Probe: Can you think of 3 words which are the most important to use when advertising and promoting sexual health services for young people? </w:t>
      </w:r>
    </w:p>
    <w:p w14:paraId="59F6F1FB" w14:textId="77777777" w:rsidR="005D23B1" w:rsidRDefault="005D23B1" w:rsidP="005D23B1">
      <w:pPr>
        <w:pStyle w:val="ListParagraph"/>
        <w:ind w:left="2160"/>
      </w:pPr>
    </w:p>
    <w:p w14:paraId="71AE2237" w14:textId="77777777" w:rsidR="005D23B1" w:rsidRPr="004755E6" w:rsidRDefault="005D23B1" w:rsidP="005D23B1">
      <w:r w:rsidRPr="004755E6">
        <w:t xml:space="preserve">Do you have anything else you’d like to share with us! Thank you for your time! </w:t>
      </w:r>
    </w:p>
    <w:p w14:paraId="281FAF8B" w14:textId="77777777" w:rsidR="00000000" w:rsidRDefault="00000000"/>
    <w:sectPr w:rsidR="004C2C8E" w:rsidSect="00A227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A7E61"/>
    <w:multiLevelType w:val="hybridMultilevel"/>
    <w:tmpl w:val="26A0492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611523DB"/>
    <w:multiLevelType w:val="hybridMultilevel"/>
    <w:tmpl w:val="8CAABB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7576323">
    <w:abstractNumId w:val="1"/>
  </w:num>
  <w:num w:numId="2" w16cid:durableId="1649034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3B1"/>
    <w:rsid w:val="003D54DF"/>
    <w:rsid w:val="00587D80"/>
    <w:rsid w:val="005D23B1"/>
    <w:rsid w:val="00851101"/>
    <w:rsid w:val="00A227DB"/>
    <w:rsid w:val="00A43F01"/>
    <w:rsid w:val="00CD6478"/>
    <w:rsid w:val="00D8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C6A22"/>
  <w15:chartTrackingRefBased/>
  <w15:docId w15:val="{705671F9-DDE4-3841-B22B-5CB2340C7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3B1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23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2</Words>
  <Characters>4350</Characters>
  <Application>Microsoft Office Word</Application>
  <DocSecurity>0</DocSecurity>
  <Lines>36</Lines>
  <Paragraphs>10</Paragraphs>
  <ScaleCrop>false</ScaleCrop>
  <Company/>
  <LinksUpToDate>false</LinksUpToDate>
  <CharactersWithSpaces>5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Bedingar, Esias</cp:lastModifiedBy>
  <cp:revision>1</cp:revision>
  <dcterms:created xsi:type="dcterms:W3CDTF">2024-01-02T08:00:00Z</dcterms:created>
  <dcterms:modified xsi:type="dcterms:W3CDTF">2024-01-02T08:01:00Z</dcterms:modified>
</cp:coreProperties>
</file>